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CC6B4B" w14:textId="77777777" w:rsidR="00BC7287" w:rsidRPr="009F64BA" w:rsidRDefault="00BC7287" w:rsidP="009F64BA">
      <w:pPr>
        <w:tabs>
          <w:tab w:val="left" w:pos="1705"/>
        </w:tabs>
        <w:jc w:val="both"/>
        <w:rPr>
          <w:b/>
          <w:bCs/>
          <w:lang w:val="fr-FR"/>
        </w:rPr>
      </w:pPr>
      <w:r w:rsidRPr="009F64BA">
        <w:rPr>
          <w:b/>
          <w:bCs/>
          <w:lang w:val="fr-FR"/>
        </w:rPr>
        <w:t>DETERMINE investigators</w:t>
      </w:r>
    </w:p>
    <w:p w14:paraId="223CE24E" w14:textId="77777777" w:rsidR="00BC7287" w:rsidRPr="009F64BA" w:rsidRDefault="00BC7287" w:rsidP="009F64BA">
      <w:pPr>
        <w:tabs>
          <w:tab w:val="left" w:pos="1705"/>
        </w:tabs>
        <w:jc w:val="both"/>
        <w:rPr>
          <w:b/>
          <w:bCs/>
          <w:lang w:val="fr-FR"/>
        </w:rPr>
      </w:pPr>
    </w:p>
    <w:p w14:paraId="14C29DCF" w14:textId="615E8AA6" w:rsidR="00BC7287" w:rsidRPr="009F64BA" w:rsidRDefault="00BC7287" w:rsidP="009F64BA">
      <w:pPr>
        <w:tabs>
          <w:tab w:val="left" w:pos="1705"/>
        </w:tabs>
        <w:jc w:val="both"/>
        <w:rPr>
          <w:b/>
          <w:bCs/>
          <w:lang w:val="fr-FR"/>
        </w:rPr>
      </w:pPr>
      <w:r w:rsidRPr="009F64BA">
        <w:rPr>
          <w:b/>
          <w:bCs/>
          <w:lang w:val="fr-FR"/>
        </w:rPr>
        <w:t xml:space="preserve">Hôpital </w:t>
      </w:r>
      <w:r w:rsidR="000260A1" w:rsidRPr="009F64BA">
        <w:rPr>
          <w:b/>
          <w:bCs/>
          <w:lang w:val="fr-FR"/>
        </w:rPr>
        <w:t xml:space="preserve">de la </w:t>
      </w:r>
      <w:r w:rsidRPr="009F64BA">
        <w:rPr>
          <w:b/>
          <w:bCs/>
          <w:lang w:val="fr-FR"/>
        </w:rPr>
        <w:t>Fondation A. de Rothschild</w:t>
      </w:r>
    </w:p>
    <w:p w14:paraId="092CCF04" w14:textId="77777777" w:rsidR="00BC7287" w:rsidRPr="009F64BA" w:rsidRDefault="00BC7287" w:rsidP="009F64BA">
      <w:pPr>
        <w:tabs>
          <w:tab w:val="left" w:pos="1705"/>
        </w:tabs>
        <w:jc w:val="both"/>
        <w:rPr>
          <w:lang w:val="fr-FR"/>
        </w:rPr>
      </w:pPr>
    </w:p>
    <w:p w14:paraId="170E8481" w14:textId="77777777" w:rsidR="00BC7287" w:rsidRPr="009F64BA" w:rsidRDefault="00BC7287" w:rsidP="009F64BA">
      <w:pPr>
        <w:tabs>
          <w:tab w:val="left" w:pos="1705"/>
        </w:tabs>
        <w:jc w:val="both"/>
        <w:rPr>
          <w:lang w:val="fr-FR"/>
        </w:rPr>
      </w:pPr>
      <w:r w:rsidRPr="009F64BA">
        <w:rPr>
          <w:lang w:val="fr-FR"/>
        </w:rPr>
        <w:t>Benjamin Maïer, Simon Escalard, François Delvoye, Solène Hebert, Hocine Redjem, Stanislas Smajda, Jean-Philippe Desilles, Raphael Blanc, Michel Piotin, Mikael Mazighi, Amélie Yavchitz, Chloé Le Cossec, Ornellia Mophawe, Azedine Djarallah, Perrine Boursin, Laurie-Anne Thion, Abdenour Amarouche, Anoushee Shaffii, Audrey Fogang, Aurore Marcou, Elisabeth Ferri, Fanny Le Garrec, Ines Da Costa, Jean-Marie Moures, Jean-Michel Devys, Malika Omarjee, Marie-Claude Dubois, Marie-Claire Nghe-Mann, Matthieu Dorison, Mélanie Sénéchal, Pascal Le Bigot, Nouria Belhadj-Tahar, Severine Gras, Simon Clariot, Stéphane Merat, Sylvie Froucht-Hirsch, Yasmine Ait Yahia, Pierre Seners, Candice Sabben.</w:t>
      </w:r>
    </w:p>
    <w:p w14:paraId="22FDF73F" w14:textId="77777777" w:rsidR="00BC7287" w:rsidRPr="009F64BA" w:rsidRDefault="00BC7287" w:rsidP="009F64BA">
      <w:pPr>
        <w:tabs>
          <w:tab w:val="left" w:pos="1705"/>
        </w:tabs>
        <w:jc w:val="both"/>
        <w:rPr>
          <w:lang w:val="fr-FR"/>
        </w:rPr>
      </w:pPr>
    </w:p>
    <w:p w14:paraId="0402F013" w14:textId="77777777" w:rsidR="00BC7287" w:rsidRPr="009F64BA" w:rsidRDefault="00BC7287" w:rsidP="009F64BA">
      <w:pPr>
        <w:tabs>
          <w:tab w:val="left" w:pos="1705"/>
        </w:tabs>
        <w:jc w:val="both"/>
        <w:rPr>
          <w:lang w:val="fr-FR"/>
        </w:rPr>
      </w:pPr>
    </w:p>
    <w:p w14:paraId="7FC0C79D" w14:textId="77777777" w:rsidR="00BC7287" w:rsidRPr="009F64BA" w:rsidRDefault="00BC7287" w:rsidP="009F64BA">
      <w:pPr>
        <w:tabs>
          <w:tab w:val="left" w:pos="1705"/>
        </w:tabs>
        <w:jc w:val="both"/>
        <w:rPr>
          <w:b/>
          <w:bCs/>
          <w:lang w:val="fr-FR"/>
        </w:rPr>
      </w:pPr>
      <w:r w:rsidRPr="009F64BA">
        <w:rPr>
          <w:b/>
          <w:bCs/>
          <w:lang w:val="fr-FR"/>
        </w:rPr>
        <w:t>Hôpital Foch</w:t>
      </w:r>
    </w:p>
    <w:p w14:paraId="21B6D383" w14:textId="77777777" w:rsidR="00BC7287" w:rsidRPr="009F64BA" w:rsidRDefault="00BC7287" w:rsidP="009F64BA">
      <w:pPr>
        <w:tabs>
          <w:tab w:val="left" w:pos="1705"/>
        </w:tabs>
        <w:jc w:val="both"/>
        <w:rPr>
          <w:lang w:val="fr-FR"/>
        </w:rPr>
      </w:pPr>
    </w:p>
    <w:p w14:paraId="7DDD1DA1" w14:textId="5AF57789" w:rsidR="00BC7287" w:rsidRPr="009F64BA" w:rsidRDefault="00BC7287" w:rsidP="009F64BA">
      <w:pPr>
        <w:tabs>
          <w:tab w:val="left" w:pos="1705"/>
        </w:tabs>
        <w:jc w:val="both"/>
        <w:rPr>
          <w:lang w:val="fr-FR"/>
        </w:rPr>
      </w:pPr>
      <w:r w:rsidRPr="009F64BA">
        <w:rPr>
          <w:lang w:val="fr-FR"/>
        </w:rPr>
        <w:t>Bertrand Lapergue, Morgan Le</w:t>
      </w:r>
      <w:r w:rsidR="005D05B7" w:rsidRPr="009F64BA">
        <w:rPr>
          <w:lang w:val="fr-FR"/>
        </w:rPr>
        <w:t xml:space="preserve"> G</w:t>
      </w:r>
      <w:r w:rsidRPr="009F64BA">
        <w:rPr>
          <w:lang w:val="fr-FR"/>
        </w:rPr>
        <w:t>uen, Julien Rousset</w:t>
      </w:r>
    </w:p>
    <w:p w14:paraId="26C6AFE9" w14:textId="77777777" w:rsidR="00BC7287" w:rsidRPr="009F64BA" w:rsidRDefault="00BC7287" w:rsidP="009F64BA">
      <w:pPr>
        <w:tabs>
          <w:tab w:val="left" w:pos="1705"/>
        </w:tabs>
        <w:jc w:val="both"/>
        <w:rPr>
          <w:lang w:val="fr-FR"/>
        </w:rPr>
      </w:pPr>
    </w:p>
    <w:p w14:paraId="2F575264" w14:textId="77777777" w:rsidR="00BC7287" w:rsidRPr="009F64BA" w:rsidRDefault="00BC7287" w:rsidP="009F64BA">
      <w:pPr>
        <w:tabs>
          <w:tab w:val="left" w:pos="1705"/>
        </w:tabs>
        <w:jc w:val="both"/>
        <w:rPr>
          <w:b/>
          <w:bCs/>
          <w:lang w:val="fr-FR"/>
        </w:rPr>
      </w:pPr>
      <w:r w:rsidRPr="009F64BA">
        <w:rPr>
          <w:b/>
          <w:bCs/>
          <w:lang w:val="fr-FR"/>
        </w:rPr>
        <w:t>Centre Hospitalier Universitaire Toulouse</w:t>
      </w:r>
    </w:p>
    <w:p w14:paraId="44008A83" w14:textId="77777777" w:rsidR="00BC7287" w:rsidRPr="009F64BA" w:rsidRDefault="00BC7287" w:rsidP="009F64BA">
      <w:pPr>
        <w:tabs>
          <w:tab w:val="left" w:pos="1705"/>
        </w:tabs>
        <w:jc w:val="both"/>
        <w:rPr>
          <w:lang w:val="fr-FR"/>
        </w:rPr>
      </w:pPr>
    </w:p>
    <w:p w14:paraId="63CEA8AB" w14:textId="3B15CE33" w:rsidR="00BC7287" w:rsidRPr="009F64BA" w:rsidRDefault="00BC7287" w:rsidP="009F64BA">
      <w:pPr>
        <w:tabs>
          <w:tab w:val="left" w:pos="1705"/>
        </w:tabs>
        <w:jc w:val="both"/>
        <w:rPr>
          <w:lang w:val="fr-FR"/>
        </w:rPr>
      </w:pPr>
      <w:r w:rsidRPr="009F64BA">
        <w:rPr>
          <w:lang w:val="fr-FR"/>
        </w:rPr>
        <w:t>Thomas Geeraerts, Christophe Cognard, Jean-Marc Olivot</w:t>
      </w:r>
      <w:r w:rsidR="00C70FE2" w:rsidRPr="009F64BA">
        <w:rPr>
          <w:lang w:val="fr-FR"/>
        </w:rPr>
        <w:t>,</w:t>
      </w:r>
      <w:r w:rsidR="0008606E" w:rsidRPr="009F64BA">
        <w:rPr>
          <w:lang w:val="fr-FR"/>
        </w:rPr>
        <w:t xml:space="preserve"> Lionel Calviere,</w:t>
      </w:r>
      <w:r w:rsidR="00C70FE2" w:rsidRPr="009F64BA">
        <w:rPr>
          <w:lang w:val="fr-FR"/>
        </w:rPr>
        <w:t xml:space="preserve"> Maxime Pommier, Edouard Naboulsi</w:t>
      </w:r>
    </w:p>
    <w:p w14:paraId="0A29833D" w14:textId="77777777" w:rsidR="00BC7287" w:rsidRPr="009F64BA" w:rsidRDefault="00BC7287" w:rsidP="009F64BA">
      <w:pPr>
        <w:tabs>
          <w:tab w:val="left" w:pos="1705"/>
        </w:tabs>
        <w:jc w:val="both"/>
        <w:rPr>
          <w:lang w:val="fr-FR"/>
        </w:rPr>
      </w:pPr>
    </w:p>
    <w:p w14:paraId="759C69D6" w14:textId="77777777" w:rsidR="00BC7287" w:rsidRPr="009F64BA" w:rsidRDefault="00BC7287" w:rsidP="009F64BA">
      <w:pPr>
        <w:tabs>
          <w:tab w:val="left" w:pos="1705"/>
        </w:tabs>
        <w:jc w:val="both"/>
        <w:rPr>
          <w:b/>
          <w:bCs/>
          <w:lang w:val="fr-FR"/>
        </w:rPr>
      </w:pPr>
      <w:r w:rsidRPr="009F64BA">
        <w:rPr>
          <w:b/>
          <w:bCs/>
          <w:lang w:val="fr-FR"/>
        </w:rPr>
        <w:t>Centre Hospitalier Universitaire Clermont-Ferrand</w:t>
      </w:r>
    </w:p>
    <w:p w14:paraId="0C953D2B" w14:textId="77777777" w:rsidR="00BC7287" w:rsidRPr="009F64BA" w:rsidRDefault="00BC7287" w:rsidP="009F64BA">
      <w:pPr>
        <w:tabs>
          <w:tab w:val="left" w:pos="1705"/>
        </w:tabs>
        <w:jc w:val="both"/>
        <w:rPr>
          <w:lang w:val="fr-FR"/>
        </w:rPr>
      </w:pPr>
    </w:p>
    <w:p w14:paraId="54584900" w14:textId="5A21F02B" w:rsidR="00BC7287" w:rsidRPr="009F64BA" w:rsidRDefault="00BC7287" w:rsidP="009F64BA">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bdr w:val="none" w:sz="0" w:space="0" w:color="auto"/>
          <w:lang w:val="fr-FR" w:eastAsia="fr-FR"/>
        </w:rPr>
      </w:pPr>
      <w:r w:rsidRPr="009F64BA">
        <w:rPr>
          <w:color w:val="000000" w:themeColor="text1"/>
          <w:lang w:val="fr-FR"/>
        </w:rPr>
        <w:t>Marc Begard</w:t>
      </w:r>
      <w:r w:rsidRPr="009F64BA">
        <w:rPr>
          <w:rFonts w:eastAsia="Times New Roman"/>
          <w:color w:val="000000" w:themeColor="text1"/>
          <w:bdr w:val="none" w:sz="0" w:space="0" w:color="auto"/>
          <w:lang w:val="fr-FR" w:eastAsia="fr-FR"/>
        </w:rPr>
        <w:t xml:space="preserve">, </w:t>
      </w:r>
      <w:r w:rsidRPr="009F64BA">
        <w:rPr>
          <w:color w:val="000000" w:themeColor="text1"/>
          <w:lang w:val="fr-FR"/>
        </w:rPr>
        <w:t>Camille Boissy</w:t>
      </w:r>
      <w:r w:rsidRPr="009F64BA">
        <w:rPr>
          <w:rFonts w:eastAsia="Times New Roman"/>
          <w:color w:val="000000" w:themeColor="text1"/>
          <w:bdr w:val="none" w:sz="0" w:space="0" w:color="auto"/>
          <w:lang w:val="fr-FR" w:eastAsia="fr-FR"/>
        </w:rPr>
        <w:t xml:space="preserve">, </w:t>
      </w:r>
      <w:r w:rsidRPr="009F64BA">
        <w:rPr>
          <w:color w:val="000000" w:themeColor="text1"/>
          <w:lang w:val="fr-FR"/>
        </w:rPr>
        <w:t>Thibaud Cammas</w:t>
      </w:r>
      <w:r w:rsidRPr="009F64BA">
        <w:rPr>
          <w:rFonts w:eastAsia="Times New Roman"/>
          <w:color w:val="000000" w:themeColor="text1"/>
          <w:bdr w:val="none" w:sz="0" w:space="0" w:color="auto"/>
          <w:lang w:val="fr-FR" w:eastAsia="fr-FR"/>
        </w:rPr>
        <w:t xml:space="preserve">, </w:t>
      </w:r>
      <w:r w:rsidRPr="009F64BA">
        <w:rPr>
          <w:color w:val="000000" w:themeColor="text1"/>
          <w:lang w:val="fr-FR"/>
        </w:rPr>
        <w:t xml:space="preserve">Bernard Cosserant, Romain Grobost, Adrien Guyot, Katia Levrier, Pierre-Antoine Pioche, </w:t>
      </w:r>
      <w:r w:rsidR="00C25A0A" w:rsidRPr="009F64BA">
        <w:rPr>
          <w:rFonts w:eastAsia="Times New Roman"/>
          <w:color w:val="000000" w:themeColor="text1"/>
          <w:bdr w:val="none" w:sz="0" w:space="0" w:color="auto"/>
          <w:lang w:val="fr-FR" w:eastAsia="fr-FR"/>
        </w:rPr>
        <w:t>Ricardo Moreno, Abderahim Zerroug, Elie Lteif, Emmanuel Chabert,</w:t>
      </w:r>
      <w:r w:rsidR="00C25A0A" w:rsidRPr="009F64BA">
        <w:rPr>
          <w:rFonts w:eastAsia="Times New Roman"/>
          <w:bdr w:val="none" w:sz="0" w:space="0" w:color="auto"/>
          <w:lang w:val="fr-FR" w:eastAsia="fr-FR"/>
        </w:rPr>
        <w:t xml:space="preserve"> </w:t>
      </w:r>
      <w:r w:rsidRPr="009F64BA">
        <w:rPr>
          <w:color w:val="000000" w:themeColor="text1"/>
          <w:lang w:val="fr-FR"/>
        </w:rPr>
        <w:t>Anna Ferrier, Aurélie Masgrau</w:t>
      </w:r>
    </w:p>
    <w:p w14:paraId="59F56F8C" w14:textId="77777777" w:rsidR="00BC7287" w:rsidRPr="009F64BA" w:rsidRDefault="00BC7287" w:rsidP="009F64BA">
      <w:pPr>
        <w:tabs>
          <w:tab w:val="left" w:pos="1705"/>
        </w:tabs>
        <w:jc w:val="both"/>
        <w:rPr>
          <w:lang w:val="fr-FR"/>
        </w:rPr>
      </w:pPr>
    </w:p>
    <w:p w14:paraId="37C532F0" w14:textId="77777777" w:rsidR="00BC7287" w:rsidRPr="009F64BA" w:rsidRDefault="00BC7287" w:rsidP="009F64BA">
      <w:pPr>
        <w:tabs>
          <w:tab w:val="left" w:pos="1705"/>
        </w:tabs>
        <w:jc w:val="both"/>
        <w:rPr>
          <w:b/>
          <w:bCs/>
          <w:lang w:val="fr-FR"/>
        </w:rPr>
      </w:pPr>
      <w:r w:rsidRPr="009F64BA">
        <w:rPr>
          <w:b/>
          <w:bCs/>
          <w:lang w:val="fr-FR"/>
        </w:rPr>
        <w:t>Centre Hospitalier Universitaire Lyon (Hospices Civils de Lyon)</w:t>
      </w:r>
    </w:p>
    <w:p w14:paraId="233FFC4D" w14:textId="77777777" w:rsidR="00BC7287" w:rsidRPr="009F64BA" w:rsidRDefault="00BC7287" w:rsidP="009F64BA">
      <w:pPr>
        <w:tabs>
          <w:tab w:val="left" w:pos="1705"/>
        </w:tabs>
        <w:jc w:val="both"/>
        <w:rPr>
          <w:lang w:val="fr-FR"/>
        </w:rPr>
      </w:pPr>
    </w:p>
    <w:p w14:paraId="68BEEB04" w14:textId="19E2CF28" w:rsidR="00BC7287" w:rsidRPr="009F64BA" w:rsidRDefault="00BC7287" w:rsidP="009F64BA">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olor w:val="000000" w:themeColor="text1"/>
          <w:bdr w:val="none" w:sz="0" w:space="0" w:color="auto"/>
          <w:lang w:val="fr-FR" w:eastAsia="fr-FR"/>
        </w:rPr>
      </w:pPr>
      <w:r w:rsidRPr="009F64BA">
        <w:rPr>
          <w:rFonts w:eastAsia="Times New Roman"/>
          <w:color w:val="000000" w:themeColor="text1"/>
          <w:bdr w:val="none" w:sz="0" w:space="0" w:color="auto"/>
          <w:lang w:val="fr-FR" w:eastAsia="fr-FR"/>
        </w:rPr>
        <w:t>Baptiste B</w:t>
      </w:r>
      <w:r w:rsidR="009F64BA">
        <w:rPr>
          <w:rFonts w:eastAsia="Times New Roman"/>
          <w:color w:val="000000" w:themeColor="text1"/>
          <w:bdr w:val="none" w:sz="0" w:space="0" w:color="auto"/>
          <w:lang w:val="fr-FR" w:eastAsia="fr-FR"/>
        </w:rPr>
        <w:t>alanca</w:t>
      </w:r>
      <w:r w:rsidRPr="009F64BA">
        <w:rPr>
          <w:rFonts w:eastAsia="Times New Roman"/>
          <w:color w:val="000000" w:themeColor="text1"/>
          <w:bdr w:val="none" w:sz="0" w:space="0" w:color="auto"/>
          <w:lang w:val="fr-FR" w:eastAsia="fr-FR"/>
        </w:rPr>
        <w:t>, Lionel B</w:t>
      </w:r>
      <w:r w:rsidR="009F64BA">
        <w:rPr>
          <w:rFonts w:eastAsia="Times New Roman"/>
          <w:color w:val="000000" w:themeColor="text1"/>
          <w:bdr w:val="none" w:sz="0" w:space="0" w:color="auto"/>
          <w:lang w:val="fr-FR" w:eastAsia="fr-FR"/>
        </w:rPr>
        <w:t>apteste</w:t>
      </w:r>
      <w:r w:rsidRPr="009F64BA">
        <w:rPr>
          <w:rFonts w:eastAsia="Times New Roman"/>
          <w:color w:val="000000" w:themeColor="text1"/>
          <w:bdr w:val="none" w:sz="0" w:space="0" w:color="auto"/>
          <w:lang w:val="fr-FR" w:eastAsia="fr-FR"/>
        </w:rPr>
        <w:t>, Baptiste B</w:t>
      </w:r>
      <w:r w:rsidR="009F64BA">
        <w:rPr>
          <w:rFonts w:eastAsia="Times New Roman"/>
          <w:color w:val="000000" w:themeColor="text1"/>
          <w:bdr w:val="none" w:sz="0" w:space="0" w:color="auto"/>
          <w:lang w:val="fr-FR" w:eastAsia="fr-FR"/>
        </w:rPr>
        <w:t>ouchier</w:t>
      </w:r>
      <w:r w:rsidRPr="009F64BA">
        <w:rPr>
          <w:rFonts w:eastAsia="Times New Roman"/>
          <w:color w:val="000000" w:themeColor="text1"/>
          <w:bdr w:val="none" w:sz="0" w:space="0" w:color="auto"/>
          <w:lang w:val="fr-FR" w:eastAsia="fr-FR"/>
        </w:rPr>
        <w:t xml:space="preserve">, Claudio </w:t>
      </w:r>
      <w:r w:rsidR="009F64BA">
        <w:rPr>
          <w:rFonts w:eastAsia="Times New Roman"/>
          <w:color w:val="000000" w:themeColor="text1"/>
          <w:bdr w:val="none" w:sz="0" w:space="0" w:color="auto"/>
          <w:lang w:val="fr-FR" w:eastAsia="fr-FR"/>
        </w:rPr>
        <w:t>Di Roio</w:t>
      </w:r>
      <w:r w:rsidRPr="009F64BA">
        <w:rPr>
          <w:rFonts w:eastAsia="Times New Roman"/>
          <w:color w:val="000000" w:themeColor="text1"/>
          <w:bdr w:val="none" w:sz="0" w:space="0" w:color="auto"/>
          <w:lang w:val="fr-FR" w:eastAsia="fr-FR"/>
        </w:rPr>
        <w:t xml:space="preserve">, Charles-Antoine </w:t>
      </w:r>
      <w:r w:rsidR="009F64BA">
        <w:rPr>
          <w:rFonts w:eastAsia="Times New Roman"/>
          <w:color w:val="000000" w:themeColor="text1"/>
          <w:bdr w:val="none" w:sz="0" w:space="0" w:color="auto"/>
          <w:lang w:val="fr-FR" w:eastAsia="fr-FR"/>
        </w:rPr>
        <w:t>Lak</w:t>
      </w:r>
      <w:r w:rsidRPr="009F64BA">
        <w:rPr>
          <w:rFonts w:eastAsia="Times New Roman"/>
          <w:color w:val="000000" w:themeColor="text1"/>
          <w:bdr w:val="none" w:sz="0" w:space="0" w:color="auto"/>
          <w:lang w:val="fr-FR" w:eastAsia="fr-FR"/>
        </w:rPr>
        <w:t xml:space="preserve">, Anisoara </w:t>
      </w:r>
      <w:r w:rsidR="009F64BA">
        <w:rPr>
          <w:rFonts w:eastAsia="Times New Roman"/>
          <w:color w:val="000000" w:themeColor="text1"/>
          <w:bdr w:val="none" w:sz="0" w:space="0" w:color="auto"/>
          <w:lang w:val="fr-FR" w:eastAsia="fr-FR"/>
        </w:rPr>
        <w:t>Gemanar</w:t>
      </w:r>
      <w:r w:rsidRPr="009F64BA">
        <w:rPr>
          <w:rFonts w:eastAsia="Times New Roman"/>
          <w:color w:val="000000" w:themeColor="text1"/>
          <w:bdr w:val="none" w:sz="0" w:space="0" w:color="auto"/>
          <w:lang w:val="fr-FR" w:eastAsia="fr-FR"/>
        </w:rPr>
        <w:t xml:space="preserve">, Romain </w:t>
      </w:r>
      <w:r w:rsidR="009F64BA">
        <w:rPr>
          <w:rFonts w:eastAsia="Times New Roman"/>
          <w:color w:val="000000" w:themeColor="text1"/>
          <w:bdr w:val="none" w:sz="0" w:space="0" w:color="auto"/>
          <w:lang w:val="fr-FR" w:eastAsia="fr-FR"/>
        </w:rPr>
        <w:t>Carrillon</w:t>
      </w:r>
      <w:r w:rsidRPr="009F64BA">
        <w:rPr>
          <w:rFonts w:eastAsia="Times New Roman"/>
          <w:color w:val="000000" w:themeColor="text1"/>
          <w:bdr w:val="none" w:sz="0" w:space="0" w:color="auto"/>
          <w:lang w:val="fr-FR" w:eastAsia="fr-FR"/>
        </w:rPr>
        <w:t xml:space="preserve">, Carole </w:t>
      </w:r>
      <w:r w:rsidR="009F64BA">
        <w:rPr>
          <w:rFonts w:eastAsia="Times New Roman"/>
          <w:color w:val="000000" w:themeColor="text1"/>
          <w:bdr w:val="none" w:sz="0" w:space="0" w:color="auto"/>
          <w:lang w:val="fr-FR" w:eastAsia="fr-FR"/>
        </w:rPr>
        <w:t>Bodonian</w:t>
      </w:r>
    </w:p>
    <w:p w14:paraId="7F4AD882" w14:textId="77777777" w:rsidR="00BC7287" w:rsidRPr="009F64BA" w:rsidRDefault="00BC7287" w:rsidP="009F64BA">
      <w:pPr>
        <w:tabs>
          <w:tab w:val="left" w:pos="1705"/>
        </w:tabs>
        <w:jc w:val="both"/>
        <w:rPr>
          <w:lang w:val="fr-FR"/>
        </w:rPr>
      </w:pPr>
    </w:p>
    <w:p w14:paraId="7560EE2E" w14:textId="77777777" w:rsidR="00BC7287" w:rsidRPr="009F64BA" w:rsidRDefault="00BC7287" w:rsidP="009F64BA">
      <w:pPr>
        <w:tabs>
          <w:tab w:val="left" w:pos="1705"/>
        </w:tabs>
        <w:jc w:val="both"/>
        <w:rPr>
          <w:b/>
          <w:bCs/>
          <w:lang w:val="fr-FR"/>
        </w:rPr>
      </w:pPr>
      <w:r w:rsidRPr="009F64BA">
        <w:rPr>
          <w:b/>
          <w:bCs/>
          <w:lang w:val="fr-FR"/>
        </w:rPr>
        <w:t>Centre Hospitalier Universitaire de Nancy</w:t>
      </w:r>
    </w:p>
    <w:p w14:paraId="229E5DC3" w14:textId="77777777" w:rsidR="00BC7287" w:rsidRPr="009F64BA" w:rsidRDefault="00BC7287" w:rsidP="009F64BA">
      <w:pPr>
        <w:tabs>
          <w:tab w:val="left" w:pos="1705"/>
        </w:tabs>
        <w:jc w:val="both"/>
        <w:rPr>
          <w:lang w:val="fr-FR"/>
        </w:rPr>
      </w:pPr>
    </w:p>
    <w:p w14:paraId="307FCFD7" w14:textId="77777777" w:rsidR="00BC7287" w:rsidRPr="009F64BA" w:rsidRDefault="00BC7287" w:rsidP="009F64BA">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bdr w:val="none" w:sz="0" w:space="0" w:color="auto"/>
          <w:lang w:val="fr-FR" w:eastAsia="fr-FR"/>
        </w:rPr>
      </w:pPr>
      <w:r w:rsidRPr="009F64BA">
        <w:rPr>
          <w:rFonts w:eastAsia="Times New Roman"/>
          <w:color w:val="000000"/>
          <w:bdr w:val="none" w:sz="0" w:space="0" w:color="auto"/>
          <w:lang w:val="fr-FR" w:eastAsia="fr-FR"/>
        </w:rPr>
        <w:t>Benjamin Gory, Serge Bracard, René Anxionnat, Marc Braun, Anne-Laure Derelle, Liang Liao, François Zhu, Emmanuelle Schmitt, Sophie Planel, Sébastien Richard, Lisa Humbertjean, Gioia Mione, Jean-Christophe Lacour, Marian Douarinou, Gérard Audibert, Marcela Voicu, Lionel Alb, Marie Reitter, Madalina Brezeanu, Agnès Masson, Adriana Tabarna, Iona Podar, Pauline Bourst, Valérie Georges, Sarah Guy, Fatiha Bechiri.</w:t>
      </w:r>
    </w:p>
    <w:p w14:paraId="32554851" w14:textId="77777777" w:rsidR="00BC7287" w:rsidRPr="009F64BA" w:rsidRDefault="00BC7287" w:rsidP="009F64BA">
      <w:pPr>
        <w:tabs>
          <w:tab w:val="left" w:pos="1705"/>
        </w:tabs>
        <w:jc w:val="both"/>
        <w:rPr>
          <w:lang w:val="fr-FR"/>
        </w:rPr>
      </w:pPr>
    </w:p>
    <w:p w14:paraId="0CC423C5" w14:textId="77777777" w:rsidR="00BC7287" w:rsidRPr="009F64BA" w:rsidRDefault="00BC7287" w:rsidP="009F64BA">
      <w:pPr>
        <w:tabs>
          <w:tab w:val="left" w:pos="1705"/>
        </w:tabs>
        <w:jc w:val="both"/>
        <w:rPr>
          <w:b/>
          <w:bCs/>
          <w:lang w:val="fr-FR"/>
        </w:rPr>
      </w:pPr>
      <w:r w:rsidRPr="009F64BA">
        <w:rPr>
          <w:b/>
          <w:bCs/>
          <w:lang w:val="fr-FR"/>
        </w:rPr>
        <w:t>Centre Hospitalier Universitaire de Lille</w:t>
      </w:r>
    </w:p>
    <w:p w14:paraId="5B9CF5F6" w14:textId="77777777" w:rsidR="00BC7287" w:rsidRPr="009F64BA" w:rsidRDefault="00BC7287" w:rsidP="009F64BA">
      <w:pPr>
        <w:tabs>
          <w:tab w:val="left" w:pos="1705"/>
        </w:tabs>
        <w:jc w:val="both"/>
        <w:rPr>
          <w:lang w:val="fr-FR"/>
        </w:rPr>
      </w:pPr>
    </w:p>
    <w:p w14:paraId="2F94BD74" w14:textId="77777777" w:rsidR="00BC7287" w:rsidRPr="009F64BA" w:rsidRDefault="00BC7287" w:rsidP="009F64BA">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color w:val="000000"/>
          <w:bdr w:val="none" w:sz="0" w:space="0" w:color="auto"/>
          <w:lang w:val="fr-FR" w:eastAsia="fr-FR"/>
        </w:rPr>
      </w:pPr>
      <w:r w:rsidRPr="009F64BA">
        <w:rPr>
          <w:rFonts w:eastAsia="Times New Roman"/>
          <w:color w:val="000000"/>
          <w:bdr w:val="none" w:sz="0" w:space="0" w:color="auto"/>
          <w:lang w:val="fr-FR" w:eastAsia="fr-FR"/>
        </w:rPr>
        <w:t>Pr Benoît Tavernier, Dr Gabriela Julean, Dr Pierre Boussemart, Dr Sidi Hamza Roudies, Dr Dominique Envain, Dr Pierre Appourchaux, Dr Julien Martin, Dr Victor Lestrade, Dr Lucie Della Schiava, Dr Nicolas Bricout, Erine Prévost, Julie Bellet</w:t>
      </w:r>
    </w:p>
    <w:p w14:paraId="7834D1DF" w14:textId="77777777" w:rsidR="00BC7287" w:rsidRPr="009F64BA" w:rsidRDefault="00BC7287" w:rsidP="009F64BA">
      <w:pPr>
        <w:tabs>
          <w:tab w:val="left" w:pos="1705"/>
        </w:tabs>
        <w:jc w:val="both"/>
        <w:rPr>
          <w:lang w:val="fr-FR"/>
        </w:rPr>
      </w:pPr>
    </w:p>
    <w:p w14:paraId="1D6443D6" w14:textId="77777777" w:rsidR="00BC7287" w:rsidRPr="009F64BA" w:rsidRDefault="00BC7287" w:rsidP="009F64BA">
      <w:pPr>
        <w:tabs>
          <w:tab w:val="left" w:pos="1705"/>
        </w:tabs>
        <w:jc w:val="both"/>
        <w:rPr>
          <w:b/>
          <w:bCs/>
          <w:lang w:val="fr-FR"/>
        </w:rPr>
      </w:pPr>
      <w:r w:rsidRPr="009F64BA">
        <w:rPr>
          <w:b/>
          <w:bCs/>
          <w:lang w:val="fr-FR"/>
        </w:rPr>
        <w:t>Hôpital Lariboisière</w:t>
      </w:r>
    </w:p>
    <w:p w14:paraId="2A8B2AE8" w14:textId="77777777" w:rsidR="00BC7287" w:rsidRPr="009F64BA" w:rsidRDefault="00BC7287" w:rsidP="009F64BA">
      <w:pPr>
        <w:tabs>
          <w:tab w:val="left" w:pos="1705"/>
        </w:tabs>
        <w:jc w:val="both"/>
        <w:rPr>
          <w:lang w:val="fr-FR"/>
        </w:rPr>
      </w:pPr>
      <w:r w:rsidRPr="009F64BA">
        <w:rPr>
          <w:b/>
          <w:bCs/>
          <w:lang w:val="fr-FR"/>
        </w:rPr>
        <w:lastRenderedPageBreak/>
        <w:br/>
      </w:r>
      <w:r w:rsidRPr="009F64BA">
        <w:rPr>
          <w:lang w:val="fr-FR"/>
        </w:rPr>
        <w:t>Etienne Gayat, Mikael Mazighi</w:t>
      </w:r>
    </w:p>
    <w:p w14:paraId="37F9C8AB" w14:textId="77777777" w:rsidR="00BC7287" w:rsidRPr="009F64BA" w:rsidRDefault="00BC7287" w:rsidP="009F64BA">
      <w:pPr>
        <w:tabs>
          <w:tab w:val="left" w:pos="1705"/>
        </w:tabs>
        <w:jc w:val="both"/>
        <w:rPr>
          <w:lang w:val="fr-FR"/>
        </w:rPr>
      </w:pPr>
    </w:p>
    <w:p w14:paraId="04941F6B" w14:textId="77777777" w:rsidR="00BC7287" w:rsidRPr="009F64BA" w:rsidRDefault="00BC7287" w:rsidP="009F64BA">
      <w:pPr>
        <w:tabs>
          <w:tab w:val="left" w:pos="1705"/>
        </w:tabs>
        <w:jc w:val="both"/>
        <w:rPr>
          <w:b/>
          <w:bCs/>
          <w:lang w:val="fr-FR"/>
        </w:rPr>
      </w:pPr>
      <w:r w:rsidRPr="009F64BA">
        <w:rPr>
          <w:b/>
          <w:bCs/>
          <w:lang w:val="fr-FR"/>
        </w:rPr>
        <w:t>Hôpital Pitié Salpétrière</w:t>
      </w:r>
    </w:p>
    <w:p w14:paraId="4185F070" w14:textId="77777777" w:rsidR="00BC7287" w:rsidRPr="009F64BA" w:rsidRDefault="00BC7287" w:rsidP="009F64BA">
      <w:pPr>
        <w:tabs>
          <w:tab w:val="left" w:pos="1705"/>
        </w:tabs>
        <w:jc w:val="both"/>
        <w:rPr>
          <w:lang w:val="fr-FR"/>
        </w:rPr>
      </w:pPr>
    </w:p>
    <w:p w14:paraId="7ACA6FA2" w14:textId="2F9CEA39" w:rsidR="004A7C1A" w:rsidRPr="009F64BA" w:rsidRDefault="00BC7287" w:rsidP="009F64BA">
      <w:pPr>
        <w:jc w:val="both"/>
        <w:rPr>
          <w:lang w:val="fr-FR"/>
        </w:rPr>
      </w:pPr>
      <w:r w:rsidRPr="009F64BA">
        <w:rPr>
          <w:lang w:val="fr-FR"/>
        </w:rPr>
        <w:t xml:space="preserve">Vincent Degos, </w:t>
      </w:r>
      <w:r w:rsidR="003D3CDB" w:rsidRPr="009F64BA">
        <w:rPr>
          <w:lang w:val="fr-FR"/>
        </w:rPr>
        <w:t xml:space="preserve">Dupont Julie, </w:t>
      </w:r>
      <w:r w:rsidRPr="009F64BA">
        <w:rPr>
          <w:lang w:val="fr-FR"/>
        </w:rPr>
        <w:t>Frédéric Clarençon</w:t>
      </w:r>
    </w:p>
    <w:sectPr w:rsidR="004A7C1A" w:rsidRPr="009F64BA" w:rsidSect="0037517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287"/>
    <w:rsid w:val="000260A1"/>
    <w:rsid w:val="00053691"/>
    <w:rsid w:val="00054549"/>
    <w:rsid w:val="0008606E"/>
    <w:rsid w:val="000A2B29"/>
    <w:rsid w:val="000F52C7"/>
    <w:rsid w:val="00111CB5"/>
    <w:rsid w:val="00115C9A"/>
    <w:rsid w:val="0019417F"/>
    <w:rsid w:val="001D1BDF"/>
    <w:rsid w:val="00203A86"/>
    <w:rsid w:val="002A5D1B"/>
    <w:rsid w:val="002F42AA"/>
    <w:rsid w:val="00303313"/>
    <w:rsid w:val="00311EBB"/>
    <w:rsid w:val="003639E8"/>
    <w:rsid w:val="0037517E"/>
    <w:rsid w:val="00392136"/>
    <w:rsid w:val="003D3CDB"/>
    <w:rsid w:val="003E7D36"/>
    <w:rsid w:val="00440E98"/>
    <w:rsid w:val="004A7C1A"/>
    <w:rsid w:val="004C469B"/>
    <w:rsid w:val="005004D8"/>
    <w:rsid w:val="00550D5D"/>
    <w:rsid w:val="0058674B"/>
    <w:rsid w:val="00586A00"/>
    <w:rsid w:val="005C618F"/>
    <w:rsid w:val="005D05B7"/>
    <w:rsid w:val="005D2B2F"/>
    <w:rsid w:val="006E363D"/>
    <w:rsid w:val="00757B8A"/>
    <w:rsid w:val="007670B8"/>
    <w:rsid w:val="008422E8"/>
    <w:rsid w:val="00881C63"/>
    <w:rsid w:val="008A3AB4"/>
    <w:rsid w:val="008B1954"/>
    <w:rsid w:val="009033C4"/>
    <w:rsid w:val="00905445"/>
    <w:rsid w:val="009C28D6"/>
    <w:rsid w:val="009F64BA"/>
    <w:rsid w:val="00A610B0"/>
    <w:rsid w:val="00B90052"/>
    <w:rsid w:val="00BA4489"/>
    <w:rsid w:val="00BC7287"/>
    <w:rsid w:val="00BD02A5"/>
    <w:rsid w:val="00BF134E"/>
    <w:rsid w:val="00C25A0A"/>
    <w:rsid w:val="00C318E1"/>
    <w:rsid w:val="00C32256"/>
    <w:rsid w:val="00C70FE2"/>
    <w:rsid w:val="00D35F95"/>
    <w:rsid w:val="00DB743A"/>
    <w:rsid w:val="00E159BD"/>
    <w:rsid w:val="00E274DB"/>
    <w:rsid w:val="00E41106"/>
    <w:rsid w:val="00E64319"/>
    <w:rsid w:val="00EA6B5E"/>
    <w:rsid w:val="00F10796"/>
    <w:rsid w:val="00F77B5F"/>
    <w:rsid w:val="00F8341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2C3BF187"/>
  <w15:chartTrackingRefBased/>
  <w15:docId w15:val="{A5A10AFD-CC51-8345-A460-C1131E168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7287"/>
    <w:pPr>
      <w:pBdr>
        <w:top w:val="nil"/>
        <w:left w:val="nil"/>
        <w:bottom w:val="nil"/>
        <w:right w:val="nil"/>
        <w:between w:val="nil"/>
        <w:bar w:val="nil"/>
      </w:pBdr>
    </w:pPr>
    <w:rPr>
      <w:rFonts w:ascii="Times New Roman" w:eastAsia="Arial Unicode MS" w:hAnsi="Times New Roman" w:cs="Times New Roman"/>
      <w:bdr w:val="nil"/>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6054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57</Words>
  <Characters>1969</Characters>
  <Application>Microsoft Office Word</Application>
  <DocSecurity>0</DocSecurity>
  <Lines>16</Lines>
  <Paragraphs>4</Paragraphs>
  <ScaleCrop>false</ScaleCrop>
  <Company/>
  <LinksUpToDate>false</LinksUpToDate>
  <CharactersWithSpaces>2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M.</dc:creator>
  <cp:keywords/>
  <dc:description/>
  <cp:lastModifiedBy>Benjamin M.</cp:lastModifiedBy>
  <cp:revision>8</cp:revision>
  <dcterms:created xsi:type="dcterms:W3CDTF">2022-01-28T15:12:00Z</dcterms:created>
  <dcterms:modified xsi:type="dcterms:W3CDTF">2022-04-11T15:13:00Z</dcterms:modified>
</cp:coreProperties>
</file>